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261"/>
        <w:tblW w:w="9355" w:type="dxa"/>
        <w:tblLook w:val="04A0" w:firstRow="1" w:lastRow="0" w:firstColumn="1" w:lastColumn="0" w:noHBand="0" w:noVBand="1"/>
      </w:tblPr>
      <w:tblGrid>
        <w:gridCol w:w="857"/>
        <w:gridCol w:w="982"/>
        <w:gridCol w:w="3376"/>
        <w:gridCol w:w="1890"/>
        <w:gridCol w:w="2250"/>
      </w:tblGrid>
      <w:tr w:rsidR="00B77A1B" w:rsidRPr="00A92D37" w14:paraId="5DCC8487" w14:textId="77777777" w:rsidTr="00B77A1B">
        <w:trPr>
          <w:trHeight w:val="328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836D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92D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 xml:space="preserve">Gene 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C311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92D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Locus tag</w:t>
            </w:r>
          </w:p>
        </w:tc>
        <w:tc>
          <w:tcPr>
            <w:tcW w:w="3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2E2D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92D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Product descrip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6DBC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92D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Log</w:t>
            </w:r>
            <w:r w:rsidRPr="00A92D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vertAlign w:val="subscript"/>
              </w:rPr>
              <w:t>2</w:t>
            </w:r>
            <w:r w:rsidRPr="00A92D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 xml:space="preserve"> FC (Δ</w:t>
            </w:r>
            <w:r w:rsidRPr="00A92D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</w:rPr>
              <w:t>dksA</w:t>
            </w:r>
            <w:r w:rsidRPr="00A92D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/WT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82AA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A92D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Log</w:t>
            </w:r>
            <w:r w:rsidRPr="00A92D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vertAlign w:val="subscript"/>
              </w:rPr>
              <w:t>2</w:t>
            </w:r>
            <w:r w:rsidRPr="00A92D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 xml:space="preserve"> FC (Δ</w:t>
            </w:r>
            <w:r w:rsidRPr="00A92D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</w:rPr>
              <w:t>spoT/relA</w:t>
            </w:r>
            <w:r w:rsidRPr="00A92D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/WT)</w:t>
            </w:r>
          </w:p>
        </w:tc>
      </w:tr>
      <w:tr w:rsidR="00B77A1B" w:rsidRPr="00A92D37" w14:paraId="5AF9D1CB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27E8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Z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A23D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1133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9F0E" w14:textId="12140C5A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ype IV </w:t>
            </w:r>
            <w:r w:rsidR="00B47428"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us</w:t>
            </w: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gulatory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ABF6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DEF9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B77A1B" w:rsidRPr="00A92D37" w14:paraId="6C9122C1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42B2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F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7A5C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2017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F124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mbrial biogenesis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C420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D57F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B77A1B" w:rsidRPr="00A92D37" w14:paraId="7001C406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3A1B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mX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D82D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2398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234B" w14:textId="6C5F43D6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ype IV </w:t>
            </w:r>
            <w:r w:rsidR="00B47428"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us</w:t>
            </w: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gulatory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D248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EC6B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</w:tr>
      <w:tr w:rsidR="00B77A1B" w:rsidRPr="00A92D37" w14:paraId="26E52F16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FD77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6544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2664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D3E4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pilin-like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CB23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DA8D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7</w:t>
            </w:r>
          </w:p>
        </w:tc>
      </w:tr>
      <w:tr w:rsidR="00B77A1B" w:rsidRPr="00A92D37" w14:paraId="5151B30D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2CFE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Y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E97D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2665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1263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Y1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3FB8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7B4C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4</w:t>
            </w:r>
          </w:p>
        </w:tc>
      </w:tr>
      <w:tr w:rsidR="00B77A1B" w:rsidRPr="00A92D37" w14:paraId="593A2002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EC84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X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504E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2666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9DB2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pilin-like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9BF0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4412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2</w:t>
            </w:r>
          </w:p>
        </w:tc>
      </w:tr>
      <w:tr w:rsidR="00B77A1B" w:rsidRPr="00A92D37" w14:paraId="4232DEFE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D2C8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iW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0545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2667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EDE7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pilin-like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757D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E338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</w:t>
            </w:r>
          </w:p>
        </w:tc>
      </w:tr>
      <w:tr w:rsidR="00B77A1B" w:rsidRPr="00A92D37" w14:paraId="7B0902ED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95A8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V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30A3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2668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B88D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pilin-like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E32C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E2AE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B77A1B" w:rsidRPr="00A92D37" w14:paraId="7CE8B6A2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3682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m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EF2B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2669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2B94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pilin-like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700E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B821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B77A1B" w:rsidRPr="00A92D37" w14:paraId="35910BE6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4D61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U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44B4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2923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654A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us biogenesis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8EB0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E8BB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</w:tr>
      <w:tr w:rsidR="00B77A1B" w:rsidRPr="00A92D37" w14:paraId="6F07911F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58B7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1602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2924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270B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us biogenesis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7C15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F61D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B77A1B" w:rsidRPr="00A92D37" w14:paraId="561A76F2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4342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EB27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3098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2F82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L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36E9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7AB0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7</w:t>
            </w:r>
          </w:p>
        </w:tc>
      </w:tr>
      <w:tr w:rsidR="00B77A1B" w:rsidRPr="00A92D37" w14:paraId="0C6387AD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06EB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J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3983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3099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561E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us biogenesis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9CBB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97FC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3</w:t>
            </w:r>
          </w:p>
        </w:tc>
      </w:tr>
      <w:tr w:rsidR="00B77A1B" w:rsidRPr="00A92D37" w14:paraId="7FB89C53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A554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6B2C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3100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40CA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us biogenesis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5C01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44F1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B77A1B" w:rsidRPr="00A92D37" w14:paraId="4E69DD48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26FE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H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CE71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3101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9BAA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us biogenesis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C80F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D8AA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B77A1B" w:rsidRPr="00A92D37" w14:paraId="73325EA3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DFBB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FB34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3102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AD72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us biogenesis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A0B0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7B92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B77A1B" w:rsidRPr="00A92D37" w14:paraId="14CEE841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81CE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BFEF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3237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16A7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-component system regulatory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F4E9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6C3B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</w:t>
            </w:r>
          </w:p>
        </w:tc>
      </w:tr>
      <w:tr w:rsidR="00B77A1B" w:rsidRPr="00A92D37" w14:paraId="1A0733A0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D0C4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R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D028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3238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9061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-component system regulatory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D132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63F3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5</w:t>
            </w:r>
          </w:p>
        </w:tc>
      </w:tr>
      <w:tr w:rsidR="00B77A1B" w:rsidRPr="00A92D37" w14:paraId="210B1EE2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4C81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B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C05D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3239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7EE9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us biogenesis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834A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9522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1</w:t>
            </w:r>
          </w:p>
        </w:tc>
      </w:tr>
      <w:tr w:rsidR="00B77A1B" w:rsidRPr="00A92D37" w14:paraId="6A99D020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7C4C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m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524A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3240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C330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pili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EE44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7AC6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2</w:t>
            </w:r>
          </w:p>
        </w:tc>
      </w:tr>
      <w:tr w:rsidR="00B77A1B" w:rsidRPr="00A92D37" w14:paraId="22B01307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3F6E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m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36B5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3241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65C4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pilin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E9E5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D0EE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</w:tr>
      <w:tr w:rsidR="00B77A1B" w:rsidRPr="00A92D37" w14:paraId="5B23D123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C1D8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4E30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3242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75A8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us biogenesis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8F4A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DAE1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B77A1B" w:rsidRPr="00A92D37" w14:paraId="32C93DA8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1F09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3E4A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3243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6232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epilin leader peptida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CC51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0316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B77A1B" w:rsidRPr="00A92D37" w14:paraId="43744ABF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27A0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Q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1DEA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3381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45FD" w14:textId="07397481" w:rsidR="00B77A1B" w:rsidRPr="00A92D37" w:rsidRDefault="00B47428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us biogenesis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ECA7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922B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5</w:t>
            </w:r>
          </w:p>
        </w:tc>
      </w:tr>
      <w:tr w:rsidR="00B77A1B" w:rsidRPr="00A92D37" w14:paraId="7555EAAE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5408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P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9E29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3382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49E9" w14:textId="79D81490" w:rsidR="00B77A1B" w:rsidRPr="00A92D37" w:rsidRDefault="00B47428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us biogenesis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4044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5BA0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1</w:t>
            </w:r>
          </w:p>
        </w:tc>
      </w:tr>
      <w:tr w:rsidR="00B77A1B" w:rsidRPr="00A92D37" w14:paraId="373859D9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0214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O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B69E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3383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C742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us biogenesis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EC1F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1D22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1</w:t>
            </w:r>
          </w:p>
        </w:tc>
      </w:tr>
      <w:tr w:rsidR="00B77A1B" w:rsidRPr="00A92D37" w14:paraId="0DD1DB4D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B207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N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6201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3384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8154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us biogenesis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3981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B000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4</w:t>
            </w:r>
          </w:p>
        </w:tc>
      </w:tr>
      <w:tr w:rsidR="00B77A1B" w:rsidRPr="00A92D37" w14:paraId="2897E347" w14:textId="77777777" w:rsidTr="00B77A1B">
        <w:trPr>
          <w:trHeight w:val="28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DE48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M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4AAC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C3385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6C25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us biogenesis prote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A21A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B768" w14:textId="77777777" w:rsidR="00B77A1B" w:rsidRPr="00A92D37" w:rsidRDefault="00B77A1B" w:rsidP="00B77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</w:t>
            </w:r>
          </w:p>
        </w:tc>
      </w:tr>
    </w:tbl>
    <w:p w14:paraId="6F88861C" w14:textId="1B6C1558" w:rsidR="00CB36FE" w:rsidRPr="00A92D37" w:rsidRDefault="00B77A1B" w:rsidP="0085580E">
      <w:pPr>
        <w:jc w:val="center"/>
        <w:rPr>
          <w:rFonts w:ascii="Times New Roman" w:hAnsi="Times New Roman" w:cs="Times New Roman"/>
          <w:sz w:val="24"/>
          <w:szCs w:val="24"/>
        </w:rPr>
      </w:pPr>
      <w:r w:rsidRPr="00A92D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5580E" w:rsidRPr="00A92D37">
        <w:rPr>
          <w:rFonts w:ascii="Times New Roman" w:hAnsi="Times New Roman" w:cs="Times New Roman"/>
          <w:b/>
          <w:sz w:val="24"/>
          <w:szCs w:val="24"/>
        </w:rPr>
        <w:t>S</w:t>
      </w:r>
      <w:r w:rsidR="002B6ACC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 w:rsidR="00170B69">
        <w:rPr>
          <w:rFonts w:ascii="Times New Roman" w:hAnsi="Times New Roman" w:cs="Times New Roman"/>
          <w:b/>
          <w:sz w:val="24"/>
          <w:szCs w:val="24"/>
        </w:rPr>
        <w:t>.</w:t>
      </w:r>
      <w:r w:rsidRPr="00A92D37">
        <w:rPr>
          <w:rFonts w:ascii="Times New Roman" w:hAnsi="Times New Roman" w:cs="Times New Roman"/>
          <w:sz w:val="24"/>
          <w:szCs w:val="24"/>
        </w:rPr>
        <w:t xml:space="preserve">  Gene expression profile for putative type 4 pilus biogenesis and regulation genes of Xcc</w:t>
      </w:r>
    </w:p>
    <w:p w14:paraId="55CD4701" w14:textId="28F9731A" w:rsidR="00C85FC8" w:rsidRPr="00B77A1B" w:rsidRDefault="00C85FC8" w:rsidP="00C85FC8"/>
    <w:sectPr w:rsidR="00C85FC8" w:rsidRPr="00B77A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062C74"/>
    <w:multiLevelType w:val="hybridMultilevel"/>
    <w:tmpl w:val="35FC8CD8"/>
    <w:lvl w:ilvl="0" w:tplc="641640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xsTQytjAyNTE1MLJQ0lEKTi0uzszPAykwrwUAapULYiwAAAA="/>
  </w:docVars>
  <w:rsids>
    <w:rsidRoot w:val="00B77A1B"/>
    <w:rsid w:val="001649FB"/>
    <w:rsid w:val="00170B69"/>
    <w:rsid w:val="00241C29"/>
    <w:rsid w:val="002B6ACC"/>
    <w:rsid w:val="004B2603"/>
    <w:rsid w:val="0085580E"/>
    <w:rsid w:val="00A92D37"/>
    <w:rsid w:val="00B47428"/>
    <w:rsid w:val="00B77A1B"/>
    <w:rsid w:val="00C85FC8"/>
    <w:rsid w:val="00CB36FE"/>
    <w:rsid w:val="00EA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4AC6B"/>
  <w15:chartTrackingRefBased/>
  <w15:docId w15:val="{DFB7F2D5-9671-4AED-9DF1-E90473F17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F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88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ang</dc:creator>
  <cp:keywords/>
  <dc:description/>
  <cp:lastModifiedBy>Yanan Zhang</cp:lastModifiedBy>
  <cp:revision>9</cp:revision>
  <dcterms:created xsi:type="dcterms:W3CDTF">2019-01-08T19:27:00Z</dcterms:created>
  <dcterms:modified xsi:type="dcterms:W3CDTF">2019-06-20T19:35:00Z</dcterms:modified>
</cp:coreProperties>
</file>